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AE407" w14:textId="582E6CF0" w:rsidR="00702463" w:rsidRPr="00A73523" w:rsidRDefault="00702463" w:rsidP="00702463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l Table </w:t>
      </w: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7352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FA3FF4" w:rsidRPr="00A735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</w:t>
      </w:r>
      <w:r w:rsidRPr="00A735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eclassification of episodes with possible IE caused by </w:t>
      </w:r>
      <w:r w:rsidRPr="00A735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. aeruginosa </w:t>
      </w:r>
      <w:r w:rsidRPr="00A735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nd </w:t>
      </w:r>
      <w:r w:rsidRPr="00A735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 marcescen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314"/>
        <w:gridCol w:w="1527"/>
        <w:gridCol w:w="1150"/>
        <w:gridCol w:w="1305"/>
        <w:gridCol w:w="1057"/>
        <w:gridCol w:w="1709"/>
      </w:tblGrid>
      <w:tr w:rsidR="00A73523" w:rsidRPr="00A73523" w14:paraId="3CF39327" w14:textId="77777777" w:rsidTr="00FA7C83">
        <w:trPr>
          <w:trHeight w:val="797"/>
        </w:trPr>
        <w:tc>
          <w:tcPr>
            <w:tcW w:w="2314" w:type="dxa"/>
          </w:tcPr>
          <w:p w14:paraId="0C2AE086" w14:textId="77777777" w:rsidR="00702463" w:rsidRPr="00A73523" w:rsidRDefault="00702463" w:rsidP="00FA7C83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pisodes of possible IE caused by </w:t>
            </w:r>
            <w:r w:rsidRPr="00A7352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P. aeruginosa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</w:t>
            </w:r>
            <w:r w:rsidRPr="00A7352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. marcescens</w:t>
            </w:r>
          </w:p>
        </w:tc>
        <w:tc>
          <w:tcPr>
            <w:tcW w:w="1527" w:type="dxa"/>
          </w:tcPr>
          <w:p w14:paraId="63F43172" w14:textId="77777777" w:rsidR="00702463" w:rsidRPr="00A73523" w:rsidRDefault="00702463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dified Duke</w:t>
            </w:r>
          </w:p>
          <w:p w14:paraId="2A19C82B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3A20E6B9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1B401D87" w14:textId="77777777" w:rsidR="00702463" w:rsidRPr="00A73523" w:rsidRDefault="00702463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uke-ISCVID</w:t>
            </w:r>
          </w:p>
          <w:p w14:paraId="05B9811D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Minor criteria</w:t>
            </w:r>
          </w:p>
        </w:tc>
        <w:tc>
          <w:tcPr>
            <w:tcW w:w="1057" w:type="dxa"/>
          </w:tcPr>
          <w:p w14:paraId="389AEA6F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2A20874E" w14:textId="77777777" w:rsidR="00702463" w:rsidRPr="00A73523" w:rsidRDefault="00702463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of diagnosis?</w:t>
            </w:r>
          </w:p>
        </w:tc>
      </w:tr>
      <w:tr w:rsidR="00A73523" w:rsidRPr="00A73523" w14:paraId="06F25130" w14:textId="77777777" w:rsidTr="00FA7C83">
        <w:trPr>
          <w:trHeight w:val="600"/>
        </w:trPr>
        <w:tc>
          <w:tcPr>
            <w:tcW w:w="2314" w:type="dxa"/>
          </w:tcPr>
          <w:p w14:paraId="67611482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. aeruginosa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three cultures. No vegetation on UCG</w:t>
            </w:r>
            <w:r w:rsidRPr="00A7352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 Prosthetic valve. Previous IE. IVDU. Fever.</w:t>
            </w:r>
          </w:p>
        </w:tc>
        <w:tc>
          <w:tcPr>
            <w:tcW w:w="1527" w:type="dxa"/>
          </w:tcPr>
          <w:p w14:paraId="125CBB29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 Two minor</w:t>
            </w:r>
          </w:p>
        </w:tc>
        <w:tc>
          <w:tcPr>
            <w:tcW w:w="1150" w:type="dxa"/>
          </w:tcPr>
          <w:p w14:paraId="0A84D802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255F7C7A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5B370D31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wo minor </w:t>
            </w:r>
          </w:p>
        </w:tc>
        <w:tc>
          <w:tcPr>
            <w:tcW w:w="1057" w:type="dxa"/>
          </w:tcPr>
          <w:p w14:paraId="6A01E578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65CD102C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Still possible IE</w:t>
            </w:r>
          </w:p>
        </w:tc>
      </w:tr>
      <w:tr w:rsidR="00A73523" w:rsidRPr="00A73523" w14:paraId="02D4C0F5" w14:textId="77777777" w:rsidTr="00FA7C83">
        <w:trPr>
          <w:trHeight w:val="600"/>
        </w:trPr>
        <w:tc>
          <w:tcPr>
            <w:tcW w:w="2314" w:type="dxa"/>
          </w:tcPr>
          <w:p w14:paraId="192152D1" w14:textId="69DEBDFC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. marcescens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</w:t>
            </w:r>
            <w:r w:rsidR="0004259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ultures. No vegetation on UCG. Previous IE. IVDU.</w:t>
            </w:r>
          </w:p>
          <w:p w14:paraId="2E72CE21" w14:textId="15E513F6" w:rsidR="00702463" w:rsidRPr="00A73523" w:rsidRDefault="00DC28E0" w:rsidP="00FA7C83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="0070246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ever.</w:t>
            </w:r>
            <w:r w:rsidR="00702463" w:rsidRPr="00A7352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27" w:type="dxa"/>
          </w:tcPr>
          <w:p w14:paraId="055A964B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No major</w:t>
            </w:r>
          </w:p>
          <w:p w14:paraId="7F44679A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hree minor</w:t>
            </w:r>
          </w:p>
        </w:tc>
        <w:tc>
          <w:tcPr>
            <w:tcW w:w="1150" w:type="dxa"/>
          </w:tcPr>
          <w:p w14:paraId="7E476D29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1533C598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7E3009E5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057" w:type="dxa"/>
          </w:tcPr>
          <w:p w14:paraId="13F88071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3F643868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Still possible IE</w:t>
            </w:r>
          </w:p>
        </w:tc>
      </w:tr>
      <w:tr w:rsidR="00A73523" w:rsidRPr="00A73523" w14:paraId="4504B5FE" w14:textId="77777777" w:rsidTr="00FA7C83">
        <w:trPr>
          <w:trHeight w:val="600"/>
        </w:trPr>
        <w:tc>
          <w:tcPr>
            <w:tcW w:w="2314" w:type="dxa"/>
          </w:tcPr>
          <w:p w14:paraId="36FB1BF2" w14:textId="0C64B9D3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. marcescens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12 blood cultures. No findings on UCG. Pacemaker.</w:t>
            </w:r>
            <w:r w:rsidR="0004259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 fever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27" w:type="dxa"/>
          </w:tcPr>
          <w:p w14:paraId="5A6BDB72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76CE8EA9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No minor</w:t>
            </w:r>
          </w:p>
        </w:tc>
        <w:tc>
          <w:tcPr>
            <w:tcW w:w="1150" w:type="dxa"/>
          </w:tcPr>
          <w:p w14:paraId="6D43D8F6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5EE7410A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68B6F738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inor</w:t>
            </w:r>
          </w:p>
        </w:tc>
        <w:tc>
          <w:tcPr>
            <w:tcW w:w="1057" w:type="dxa"/>
          </w:tcPr>
          <w:p w14:paraId="4E371056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317A89C9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hanged from reject to possible</w:t>
            </w:r>
          </w:p>
        </w:tc>
      </w:tr>
      <w:tr w:rsidR="00A73523" w:rsidRPr="00A73523" w14:paraId="5A7F9779" w14:textId="77777777" w:rsidTr="00FA7C83">
        <w:trPr>
          <w:trHeight w:val="1670"/>
        </w:trPr>
        <w:tc>
          <w:tcPr>
            <w:tcW w:w="2314" w:type="dxa"/>
          </w:tcPr>
          <w:p w14:paraId="60C6A02C" w14:textId="53318F9E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S. marcescens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4 out of 8 </w:t>
            </w:r>
            <w:r w:rsidR="0004259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ultures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 No findings on UCG. Prosthetic valve. IVDU.</w:t>
            </w:r>
          </w:p>
        </w:tc>
        <w:tc>
          <w:tcPr>
            <w:tcW w:w="1527" w:type="dxa"/>
          </w:tcPr>
          <w:p w14:paraId="6FD9344E" w14:textId="77777777" w:rsidR="00DC28E0" w:rsidRPr="00A73523" w:rsidRDefault="00DC28E0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No major</w:t>
            </w:r>
          </w:p>
          <w:p w14:paraId="3EFB9C17" w14:textId="501FD272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150" w:type="dxa"/>
          </w:tcPr>
          <w:p w14:paraId="559FEB9B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731E7D8F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e major One minor </w:t>
            </w:r>
          </w:p>
        </w:tc>
        <w:tc>
          <w:tcPr>
            <w:tcW w:w="1057" w:type="dxa"/>
          </w:tcPr>
          <w:p w14:paraId="73C3D87F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1709" w:type="dxa"/>
          </w:tcPr>
          <w:p w14:paraId="3B558296" w14:textId="77777777" w:rsidR="00702463" w:rsidRPr="00A73523" w:rsidRDefault="0070246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hanged from reject to possible</w:t>
            </w:r>
          </w:p>
        </w:tc>
      </w:tr>
    </w:tbl>
    <w:p w14:paraId="6BE2D4C5" w14:textId="77777777" w:rsidR="00702463" w:rsidRPr="00A73523" w:rsidRDefault="00702463" w:rsidP="00702463">
      <w:pPr>
        <w:rPr>
          <w:rFonts w:ascii="Times New Roman" w:hAnsi="Times New Roman" w:cs="Times New Roman"/>
          <w:color w:val="000000" w:themeColor="text1"/>
          <w:lang w:val="en-US"/>
        </w:rPr>
      </w:pPr>
      <w:r w:rsidRPr="00A7352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3523">
        <w:rPr>
          <w:rFonts w:ascii="Times New Roman" w:hAnsi="Times New Roman" w:cs="Times New Roman"/>
          <w:color w:val="000000" w:themeColor="text1"/>
          <w:lang w:val="en-US"/>
        </w:rPr>
        <w:t xml:space="preserve">Abbreviations used were UCG, ultrasound </w:t>
      </w:r>
      <w:proofErr w:type="spellStart"/>
      <w:r w:rsidRPr="00A73523">
        <w:rPr>
          <w:rFonts w:ascii="Times New Roman" w:hAnsi="Times New Roman" w:cs="Times New Roman"/>
          <w:color w:val="000000" w:themeColor="text1"/>
          <w:lang w:val="en-US"/>
        </w:rPr>
        <w:t>cardiography</w:t>
      </w:r>
      <w:proofErr w:type="spellEnd"/>
      <w:r w:rsidRPr="00A73523">
        <w:rPr>
          <w:rFonts w:ascii="Times New Roman" w:hAnsi="Times New Roman" w:cs="Times New Roman"/>
          <w:color w:val="000000" w:themeColor="text1"/>
          <w:lang w:val="en-US"/>
        </w:rPr>
        <w:t>; IE, infective endocarditis; IVDU, intravenous drug use</w:t>
      </w:r>
    </w:p>
    <w:p w14:paraId="1744B698" w14:textId="39F9B0D9" w:rsidR="00CC1495" w:rsidRPr="00A73523" w:rsidRDefault="00CC1495">
      <w:pPr>
        <w:rPr>
          <w:color w:val="000000" w:themeColor="text1"/>
          <w:lang w:val="en-US"/>
        </w:rPr>
      </w:pPr>
    </w:p>
    <w:p w14:paraId="3B0239B1" w14:textId="5F6C125E" w:rsidR="00FA3FF4" w:rsidRPr="00A73523" w:rsidRDefault="00FA3FF4">
      <w:pPr>
        <w:rPr>
          <w:color w:val="000000" w:themeColor="text1"/>
          <w:lang w:val="en-US"/>
        </w:rPr>
      </w:pPr>
    </w:p>
    <w:p w14:paraId="50097C89" w14:textId="0DCAEF3C" w:rsidR="00FA3FF4" w:rsidRDefault="00FA3FF4">
      <w:pPr>
        <w:rPr>
          <w:color w:val="000000" w:themeColor="text1"/>
          <w:lang w:val="en-US"/>
        </w:rPr>
      </w:pPr>
    </w:p>
    <w:p w14:paraId="3D489B33" w14:textId="2576DB88" w:rsidR="00A73523" w:rsidRDefault="00A73523">
      <w:pPr>
        <w:rPr>
          <w:color w:val="000000" w:themeColor="text1"/>
          <w:lang w:val="en-US"/>
        </w:rPr>
      </w:pPr>
    </w:p>
    <w:p w14:paraId="5BD0A860" w14:textId="6ED85F03" w:rsidR="00A73523" w:rsidRDefault="00A73523">
      <w:pPr>
        <w:rPr>
          <w:color w:val="000000" w:themeColor="text1"/>
          <w:lang w:val="en-US"/>
        </w:rPr>
      </w:pPr>
    </w:p>
    <w:p w14:paraId="7DC1E4C1" w14:textId="1271CB42" w:rsidR="00A73523" w:rsidRDefault="00A73523">
      <w:pPr>
        <w:rPr>
          <w:color w:val="000000" w:themeColor="text1"/>
          <w:lang w:val="en-US"/>
        </w:rPr>
      </w:pPr>
    </w:p>
    <w:p w14:paraId="328F624B" w14:textId="41BA9D61" w:rsidR="00A73523" w:rsidRDefault="00A73523">
      <w:pPr>
        <w:rPr>
          <w:color w:val="000000" w:themeColor="text1"/>
          <w:lang w:val="en-US"/>
        </w:rPr>
      </w:pPr>
    </w:p>
    <w:p w14:paraId="2F346CAE" w14:textId="093A0BE8" w:rsidR="00A73523" w:rsidRDefault="00A73523">
      <w:pPr>
        <w:rPr>
          <w:color w:val="000000" w:themeColor="text1"/>
          <w:lang w:val="en-US"/>
        </w:rPr>
      </w:pPr>
    </w:p>
    <w:p w14:paraId="12E77BB5" w14:textId="5581799D" w:rsidR="00A73523" w:rsidRDefault="00A73523">
      <w:pPr>
        <w:rPr>
          <w:color w:val="000000" w:themeColor="text1"/>
          <w:lang w:val="en-US"/>
        </w:rPr>
      </w:pPr>
    </w:p>
    <w:p w14:paraId="632351FA" w14:textId="5D0CCAC5" w:rsidR="00A73523" w:rsidRDefault="00A73523">
      <w:pPr>
        <w:rPr>
          <w:color w:val="000000" w:themeColor="text1"/>
          <w:lang w:val="en-US"/>
        </w:rPr>
      </w:pPr>
    </w:p>
    <w:p w14:paraId="4ECBD76F" w14:textId="7D149E6E" w:rsidR="00A73523" w:rsidRDefault="00A73523">
      <w:pPr>
        <w:rPr>
          <w:color w:val="000000" w:themeColor="text1"/>
          <w:lang w:val="en-US"/>
        </w:rPr>
      </w:pPr>
    </w:p>
    <w:p w14:paraId="1B0ECB63" w14:textId="219D5E52" w:rsidR="00A73523" w:rsidRDefault="00A73523">
      <w:pPr>
        <w:rPr>
          <w:color w:val="000000" w:themeColor="text1"/>
          <w:lang w:val="en-US"/>
        </w:rPr>
      </w:pPr>
    </w:p>
    <w:p w14:paraId="2D3842F6" w14:textId="626DA2AB" w:rsidR="00A73523" w:rsidRDefault="00A73523">
      <w:pPr>
        <w:rPr>
          <w:color w:val="000000" w:themeColor="text1"/>
          <w:lang w:val="en-US"/>
        </w:rPr>
      </w:pPr>
    </w:p>
    <w:p w14:paraId="23066904" w14:textId="47F791B3" w:rsidR="00A73523" w:rsidRDefault="00A73523">
      <w:pPr>
        <w:rPr>
          <w:color w:val="000000" w:themeColor="text1"/>
          <w:lang w:val="en-US"/>
        </w:rPr>
      </w:pPr>
    </w:p>
    <w:p w14:paraId="7F9D524C" w14:textId="77777777" w:rsidR="00A73523" w:rsidRPr="00A73523" w:rsidRDefault="00A73523">
      <w:pPr>
        <w:rPr>
          <w:color w:val="000000" w:themeColor="text1"/>
          <w:lang w:val="en-US"/>
        </w:rPr>
      </w:pPr>
      <w:bookmarkStart w:id="0" w:name="_GoBack"/>
      <w:bookmarkEnd w:id="0"/>
    </w:p>
    <w:p w14:paraId="2553EC70" w14:textId="027C5087" w:rsidR="00FA3FF4" w:rsidRPr="00A73523" w:rsidRDefault="00FA3FF4" w:rsidP="00FA3FF4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735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l Table 2. </w:t>
      </w:r>
      <w:r w:rsidRPr="00A735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Hypothetical reclassification of episodes with possible IE caused by nHGNB other than </w:t>
      </w:r>
      <w:r w:rsidRPr="00A735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. aeruginosa </w:t>
      </w:r>
      <w:r w:rsidRPr="00A735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nd </w:t>
      </w:r>
      <w:r w:rsidRPr="00A735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. marcescen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314"/>
        <w:gridCol w:w="1527"/>
        <w:gridCol w:w="1150"/>
        <w:gridCol w:w="1305"/>
        <w:gridCol w:w="1057"/>
        <w:gridCol w:w="1709"/>
      </w:tblGrid>
      <w:tr w:rsidR="00A73523" w:rsidRPr="00A73523" w14:paraId="3E20B5DF" w14:textId="77777777" w:rsidTr="00FA7C83">
        <w:trPr>
          <w:trHeight w:val="797"/>
        </w:trPr>
        <w:tc>
          <w:tcPr>
            <w:tcW w:w="2314" w:type="dxa"/>
          </w:tcPr>
          <w:p w14:paraId="1FA24BCC" w14:textId="0D74E5C5" w:rsidR="00FA3FF4" w:rsidRPr="00A73523" w:rsidRDefault="00FA3FF4" w:rsidP="00FA7C83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pisodes of possible IE </w:t>
            </w:r>
          </w:p>
        </w:tc>
        <w:tc>
          <w:tcPr>
            <w:tcW w:w="1527" w:type="dxa"/>
          </w:tcPr>
          <w:p w14:paraId="3042930C" w14:textId="77777777" w:rsidR="00FA3FF4" w:rsidRPr="00A73523" w:rsidRDefault="00FA3FF4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odified Duke</w:t>
            </w:r>
          </w:p>
          <w:p w14:paraId="05100735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0" w:type="dxa"/>
          </w:tcPr>
          <w:p w14:paraId="52F1398B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0B3979AB" w14:textId="77777777" w:rsidR="00FA3FF4" w:rsidRPr="00A73523" w:rsidRDefault="00FA3FF4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uke-ISCVID</w:t>
            </w:r>
          </w:p>
          <w:p w14:paraId="36FD4560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Minor criteria</w:t>
            </w:r>
          </w:p>
        </w:tc>
        <w:tc>
          <w:tcPr>
            <w:tcW w:w="1057" w:type="dxa"/>
          </w:tcPr>
          <w:p w14:paraId="2D5B4CD1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229EB8B5" w14:textId="77777777" w:rsidR="00FA3FF4" w:rsidRPr="00A73523" w:rsidRDefault="00FA3FF4" w:rsidP="00FA7C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of diagnosis?</w:t>
            </w:r>
          </w:p>
        </w:tc>
      </w:tr>
      <w:tr w:rsidR="00A73523" w:rsidRPr="00A73523" w14:paraId="411AB3D2" w14:textId="77777777" w:rsidTr="00FA7C83">
        <w:trPr>
          <w:trHeight w:val="600"/>
        </w:trPr>
        <w:tc>
          <w:tcPr>
            <w:tcW w:w="2314" w:type="dxa"/>
          </w:tcPr>
          <w:p w14:paraId="07EDF5BF" w14:textId="4E43E6E6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E. coli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</w:t>
            </w:r>
            <w:r w:rsidR="008E37E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ultures. No vegetation on UCG</w:t>
            </w:r>
            <w:r w:rsidRPr="00A73523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8E37E3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Pacemaker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 Fever.</w:t>
            </w:r>
          </w:p>
        </w:tc>
        <w:tc>
          <w:tcPr>
            <w:tcW w:w="1527" w:type="dxa"/>
          </w:tcPr>
          <w:p w14:paraId="759E75C7" w14:textId="77777777" w:rsidR="00DC28E0" w:rsidRPr="00A73523" w:rsidRDefault="00DC28E0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No major</w:t>
            </w:r>
          </w:p>
          <w:p w14:paraId="4EF949AC" w14:textId="4140FFB4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150" w:type="dxa"/>
          </w:tcPr>
          <w:p w14:paraId="4C8C288B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37FC4D44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652CEB57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wo minor </w:t>
            </w:r>
          </w:p>
        </w:tc>
        <w:tc>
          <w:tcPr>
            <w:tcW w:w="1057" w:type="dxa"/>
          </w:tcPr>
          <w:p w14:paraId="074D46F2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3AA75954" w14:textId="2DDEE13C" w:rsidR="00FA3FF4" w:rsidRPr="00A73523" w:rsidRDefault="008E37E3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hange from reject to possible IE</w:t>
            </w:r>
          </w:p>
        </w:tc>
      </w:tr>
      <w:tr w:rsidR="00A73523" w:rsidRPr="00A73523" w14:paraId="1E9C05F1" w14:textId="77777777" w:rsidTr="00FA7C83">
        <w:trPr>
          <w:trHeight w:val="600"/>
        </w:trPr>
        <w:tc>
          <w:tcPr>
            <w:tcW w:w="2314" w:type="dxa"/>
          </w:tcPr>
          <w:p w14:paraId="387163FE" w14:textId="028D5E3D" w:rsidR="00FA3FF4" w:rsidRPr="00A73523" w:rsidRDefault="00DC28E0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E.coli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ultures.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getation on UCG.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Pacemaker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7115E5E8" w14:textId="091E05B6" w:rsidR="00FA3FF4" w:rsidRPr="00A73523" w:rsidRDefault="00DC28E0" w:rsidP="00FA7C83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Fever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A3FF4" w:rsidRPr="00A7352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27" w:type="dxa"/>
          </w:tcPr>
          <w:p w14:paraId="7021DEED" w14:textId="74464436" w:rsidR="00FA3FF4" w:rsidRPr="00A73523" w:rsidRDefault="001C2C0A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jor</w:t>
            </w:r>
          </w:p>
          <w:p w14:paraId="5E722ECB" w14:textId="611A1B63" w:rsidR="00FA3FF4" w:rsidRPr="00A73523" w:rsidRDefault="001C2C0A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inor</w:t>
            </w:r>
          </w:p>
        </w:tc>
        <w:tc>
          <w:tcPr>
            <w:tcW w:w="1150" w:type="dxa"/>
          </w:tcPr>
          <w:p w14:paraId="5D7A15F5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2FA94DA5" w14:textId="5A4C9B38" w:rsidR="00FA3FF4" w:rsidRPr="00A73523" w:rsidRDefault="001C2C0A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jor</w:t>
            </w:r>
          </w:p>
          <w:p w14:paraId="0D146D2A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057" w:type="dxa"/>
          </w:tcPr>
          <w:p w14:paraId="63AC9CE7" w14:textId="77777777" w:rsidR="00FA3FF4" w:rsidRPr="00A73523" w:rsidRDefault="00FA3FF4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700C300B" w14:textId="3EA27328" w:rsidR="00FA3FF4" w:rsidRPr="00A73523" w:rsidRDefault="001C2C0A" w:rsidP="00FA7C8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hange from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ssible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 definite </w:t>
            </w:r>
            <w:r w:rsidR="00FA3FF4"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IE</w:t>
            </w:r>
          </w:p>
        </w:tc>
      </w:tr>
      <w:tr w:rsidR="00A73523" w:rsidRPr="00A73523" w14:paraId="11AA3C37" w14:textId="77777777" w:rsidTr="00FA7C83">
        <w:trPr>
          <w:trHeight w:val="600"/>
        </w:trPr>
        <w:tc>
          <w:tcPr>
            <w:tcW w:w="2314" w:type="dxa"/>
          </w:tcPr>
          <w:p w14:paraId="629CB069" w14:textId="564F9A2E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Neisseria</w:t>
            </w:r>
            <w:r w:rsidRPr="00A7352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ecies in two blood cultures. Vegetations on UCG. Pacemaker. Fever </w:t>
            </w:r>
          </w:p>
        </w:tc>
        <w:tc>
          <w:tcPr>
            <w:tcW w:w="1527" w:type="dxa"/>
          </w:tcPr>
          <w:p w14:paraId="30289F63" w14:textId="77777777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One major</w:t>
            </w:r>
          </w:p>
          <w:p w14:paraId="21775A61" w14:textId="0A858068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150" w:type="dxa"/>
          </w:tcPr>
          <w:p w14:paraId="7AD304AA" w14:textId="77777777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5" w:type="dxa"/>
          </w:tcPr>
          <w:p w14:paraId="0C66EE43" w14:textId="205249D2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ajor</w:t>
            </w:r>
          </w:p>
          <w:p w14:paraId="63CF4798" w14:textId="179EB56A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Two minor</w:t>
            </w:r>
          </w:p>
        </w:tc>
        <w:tc>
          <w:tcPr>
            <w:tcW w:w="1057" w:type="dxa"/>
          </w:tcPr>
          <w:p w14:paraId="21FA8875" w14:textId="77777777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9" w:type="dxa"/>
          </w:tcPr>
          <w:p w14:paraId="2351BC1C" w14:textId="3F553449" w:rsidR="001C2C0A" w:rsidRPr="00A73523" w:rsidRDefault="001C2C0A" w:rsidP="001C2C0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73523">
              <w:rPr>
                <w:rFonts w:ascii="Times New Roman" w:hAnsi="Times New Roman" w:cs="Times New Roman"/>
                <w:color w:val="000000" w:themeColor="text1"/>
                <w:lang w:val="en-US"/>
              </w:rPr>
              <w:t>Change from possible to definite IE</w:t>
            </w:r>
          </w:p>
        </w:tc>
      </w:tr>
    </w:tbl>
    <w:p w14:paraId="6BDE5F0E" w14:textId="77777777" w:rsidR="00FA3FF4" w:rsidRPr="00A73523" w:rsidRDefault="00FA3FF4" w:rsidP="00FA3FF4">
      <w:pPr>
        <w:rPr>
          <w:rFonts w:ascii="Times New Roman" w:hAnsi="Times New Roman" w:cs="Times New Roman"/>
          <w:color w:val="000000" w:themeColor="text1"/>
          <w:lang w:val="en-US"/>
        </w:rPr>
      </w:pPr>
      <w:r w:rsidRPr="00A7352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A73523">
        <w:rPr>
          <w:rFonts w:ascii="Times New Roman" w:hAnsi="Times New Roman" w:cs="Times New Roman"/>
          <w:color w:val="000000" w:themeColor="text1"/>
          <w:lang w:val="en-US"/>
        </w:rPr>
        <w:t xml:space="preserve">Abbreviations used were UCG, ultrasound </w:t>
      </w:r>
      <w:proofErr w:type="spellStart"/>
      <w:r w:rsidRPr="00A73523">
        <w:rPr>
          <w:rFonts w:ascii="Times New Roman" w:hAnsi="Times New Roman" w:cs="Times New Roman"/>
          <w:color w:val="000000" w:themeColor="text1"/>
          <w:lang w:val="en-US"/>
        </w:rPr>
        <w:t>cardiography</w:t>
      </w:r>
      <w:proofErr w:type="spellEnd"/>
      <w:r w:rsidRPr="00A73523">
        <w:rPr>
          <w:rFonts w:ascii="Times New Roman" w:hAnsi="Times New Roman" w:cs="Times New Roman"/>
          <w:color w:val="000000" w:themeColor="text1"/>
          <w:lang w:val="en-US"/>
        </w:rPr>
        <w:t>; IE, infective endocarditis; IVDU, intravenous drug use</w:t>
      </w:r>
    </w:p>
    <w:p w14:paraId="4CF1958B" w14:textId="77777777" w:rsidR="00FA3FF4" w:rsidRPr="00A73523" w:rsidRDefault="00FA3FF4" w:rsidP="00FA3FF4">
      <w:pPr>
        <w:rPr>
          <w:color w:val="000000" w:themeColor="text1"/>
          <w:lang w:val="en-US"/>
        </w:rPr>
      </w:pPr>
    </w:p>
    <w:p w14:paraId="46722DCD" w14:textId="77777777" w:rsidR="00FA3FF4" w:rsidRPr="00A73523" w:rsidRDefault="00FA3FF4">
      <w:pPr>
        <w:rPr>
          <w:color w:val="000000" w:themeColor="text1"/>
          <w:lang w:val="en-US"/>
        </w:rPr>
      </w:pPr>
    </w:p>
    <w:sectPr w:rsidR="00FA3FF4" w:rsidRPr="00A73523" w:rsidSect="00930C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463"/>
    <w:rsid w:val="00014EEC"/>
    <w:rsid w:val="00042593"/>
    <w:rsid w:val="00052E19"/>
    <w:rsid w:val="00057AC8"/>
    <w:rsid w:val="000646BC"/>
    <w:rsid w:val="00084CCD"/>
    <w:rsid w:val="000A41EC"/>
    <w:rsid w:val="000D3F65"/>
    <w:rsid w:val="0012462F"/>
    <w:rsid w:val="00135E4D"/>
    <w:rsid w:val="0013746A"/>
    <w:rsid w:val="00161A68"/>
    <w:rsid w:val="0017077B"/>
    <w:rsid w:val="00172AC5"/>
    <w:rsid w:val="00176CED"/>
    <w:rsid w:val="001C2C0A"/>
    <w:rsid w:val="002E2D1D"/>
    <w:rsid w:val="00392C6A"/>
    <w:rsid w:val="003A0210"/>
    <w:rsid w:val="003F591B"/>
    <w:rsid w:val="00444367"/>
    <w:rsid w:val="004A7184"/>
    <w:rsid w:val="004E5C66"/>
    <w:rsid w:val="004F4036"/>
    <w:rsid w:val="00556A83"/>
    <w:rsid w:val="005F6B85"/>
    <w:rsid w:val="0060402F"/>
    <w:rsid w:val="006110D0"/>
    <w:rsid w:val="006632D6"/>
    <w:rsid w:val="00702463"/>
    <w:rsid w:val="00787C7E"/>
    <w:rsid w:val="007C4E93"/>
    <w:rsid w:val="007E50EB"/>
    <w:rsid w:val="00807885"/>
    <w:rsid w:val="00852281"/>
    <w:rsid w:val="008D7DF3"/>
    <w:rsid w:val="008E37E3"/>
    <w:rsid w:val="008F6F64"/>
    <w:rsid w:val="00930C89"/>
    <w:rsid w:val="009955A0"/>
    <w:rsid w:val="009E44DF"/>
    <w:rsid w:val="00A07C9F"/>
    <w:rsid w:val="00A11175"/>
    <w:rsid w:val="00A73523"/>
    <w:rsid w:val="00A86EE9"/>
    <w:rsid w:val="00AB20BB"/>
    <w:rsid w:val="00AE0B32"/>
    <w:rsid w:val="00AE7CA0"/>
    <w:rsid w:val="00AF3977"/>
    <w:rsid w:val="00B05A4F"/>
    <w:rsid w:val="00B05E67"/>
    <w:rsid w:val="00B354C2"/>
    <w:rsid w:val="00B80735"/>
    <w:rsid w:val="00B92E98"/>
    <w:rsid w:val="00BA2599"/>
    <w:rsid w:val="00BC0046"/>
    <w:rsid w:val="00BD10AD"/>
    <w:rsid w:val="00BF112A"/>
    <w:rsid w:val="00C11C09"/>
    <w:rsid w:val="00C25F8A"/>
    <w:rsid w:val="00C3099F"/>
    <w:rsid w:val="00C91C29"/>
    <w:rsid w:val="00CA4AE0"/>
    <w:rsid w:val="00CC1495"/>
    <w:rsid w:val="00D30BA8"/>
    <w:rsid w:val="00DC28E0"/>
    <w:rsid w:val="00DC5F0E"/>
    <w:rsid w:val="00EA1758"/>
    <w:rsid w:val="00EC7F2D"/>
    <w:rsid w:val="00F02E08"/>
    <w:rsid w:val="00F3412C"/>
    <w:rsid w:val="00F729A2"/>
    <w:rsid w:val="00FA3FF4"/>
    <w:rsid w:val="00FB1242"/>
    <w:rsid w:val="00FE083C"/>
    <w:rsid w:val="00FF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C7DBB3"/>
  <w15:chartTrackingRefBased/>
  <w15:docId w15:val="{55DF8FDD-A1ED-8F4D-8F05-36FAC18D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46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46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246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4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463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A11175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Rasmussen</dc:creator>
  <cp:keywords/>
  <dc:description/>
  <cp:lastModifiedBy>Magnus Rasmussen</cp:lastModifiedBy>
  <cp:revision>2</cp:revision>
  <dcterms:created xsi:type="dcterms:W3CDTF">2025-01-21T10:03:00Z</dcterms:created>
  <dcterms:modified xsi:type="dcterms:W3CDTF">2025-01-21T10:03:00Z</dcterms:modified>
</cp:coreProperties>
</file>